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F0408" w14:textId="77777777" w:rsidR="00943E0F" w:rsidRDefault="00943E0F" w:rsidP="002763B9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b/>
          <w:bCs/>
          <w:sz w:val="20"/>
          <w:szCs w:val="20"/>
        </w:rPr>
      </w:pPr>
    </w:p>
    <w:p w14:paraId="4F4224D8" w14:textId="77777777" w:rsidR="00943E0F" w:rsidRDefault="00943E0F" w:rsidP="002763B9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b/>
          <w:bCs/>
          <w:sz w:val="20"/>
          <w:szCs w:val="20"/>
        </w:rPr>
      </w:pPr>
    </w:p>
    <w:p w14:paraId="58535372" w14:textId="7F0A7547" w:rsidR="002763B9" w:rsidRPr="002763B9" w:rsidRDefault="00DD2AF8" w:rsidP="002763B9">
      <w:pPr>
        <w:spacing w:before="100" w:beforeAutospacing="1" w:after="100" w:afterAutospacing="1" w:line="240" w:lineRule="auto"/>
        <w:textAlignment w:val="baseline"/>
        <w:rPr>
          <w:sz w:val="20"/>
          <w:szCs w:val="20"/>
        </w:rPr>
      </w:pPr>
      <w:r w:rsidRPr="002763B9">
        <w:rPr>
          <w:rFonts w:ascii="Arial" w:eastAsia="Times New Roman" w:hAnsi="Arial" w:cs="Arial"/>
          <w:b/>
          <w:bCs/>
          <w:sz w:val="20"/>
          <w:szCs w:val="20"/>
        </w:rPr>
        <w:t>Supplemental Table S1</w:t>
      </w:r>
      <w:r w:rsidR="002763B9" w:rsidRPr="002763B9">
        <w:rPr>
          <w:rFonts w:ascii="Arial" w:eastAsia="Times New Roman" w:hAnsi="Arial" w:cs="Arial"/>
          <w:sz w:val="20"/>
          <w:szCs w:val="20"/>
        </w:rPr>
        <w:t> </w:t>
      </w:r>
    </w:p>
    <w:tbl>
      <w:tblPr>
        <w:tblpPr w:leftFromText="180" w:rightFromText="180" w:vertAnchor="text" w:horzAnchor="margin" w:tblpXSpec="center" w:tblpY="12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"/>
        <w:gridCol w:w="631"/>
        <w:gridCol w:w="1492"/>
        <w:gridCol w:w="1031"/>
        <w:gridCol w:w="1031"/>
        <w:gridCol w:w="1481"/>
      </w:tblGrid>
      <w:tr w:rsidR="00432D16" w:rsidRPr="00446AB4" w14:paraId="48FDD326" w14:textId="77777777" w:rsidTr="00446AB4">
        <w:trPr>
          <w:cantSplit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A75F" w14:textId="77777777" w:rsidR="002763B9" w:rsidRPr="00446AB4" w:rsidRDefault="002763B9" w:rsidP="00432D1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BBB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BBAD51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gure 7A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C8B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gure 7B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32D16" w:rsidRPr="00446AB4" w14:paraId="12825D2F" w14:textId="77777777" w:rsidTr="00446AB4">
        <w:trPr>
          <w:cantSplit/>
        </w:trPr>
        <w:tc>
          <w:tcPr>
            <w:tcW w:w="79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9A4680" w14:textId="77777777" w:rsidR="002763B9" w:rsidRPr="00446AB4" w:rsidRDefault="002763B9" w:rsidP="00432D1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8F735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nk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7B48BE7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1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0BF268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36FB4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1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25D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32D16" w:rsidRPr="00446AB4" w14:paraId="077791E8" w14:textId="77777777" w:rsidTr="00446AB4">
        <w:trPr>
          <w:cantSplit/>
        </w:trPr>
        <w:tc>
          <w:tcPr>
            <w:tcW w:w="797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90C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p-ranked (+</w:t>
            </w:r>
            <w:proofErr w:type="spellStart"/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e</w:t>
            </w:r>
            <w:proofErr w:type="spellEnd"/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8DF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3EF42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DGF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28924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2E4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903E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GRG7</w:t>
            </w:r>
          </w:p>
        </w:tc>
      </w:tr>
      <w:tr w:rsidR="00432D16" w:rsidRPr="00446AB4" w14:paraId="1F5F2018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34B8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3C9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75BDE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033E9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90A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F1FA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018865.3</w:t>
            </w:r>
          </w:p>
        </w:tc>
      </w:tr>
      <w:tr w:rsidR="00432D16" w:rsidRPr="00446AB4" w14:paraId="6A31C128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F018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851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586C7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P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5331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00B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0102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2EE6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TEF</w:t>
            </w:r>
          </w:p>
        </w:tc>
      </w:tr>
      <w:tr w:rsidR="00432D16" w:rsidRPr="00446AB4" w14:paraId="06B83D25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1B83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2D5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00E1D0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U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E3B5A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111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U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4E95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BC1D3C</w:t>
            </w:r>
          </w:p>
        </w:tc>
      </w:tr>
      <w:tr w:rsidR="00432D16" w:rsidRPr="00446AB4" w14:paraId="211A818D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7135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E40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4CEDD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1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4CB46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E42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B8FD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DC144NL-AS1</w:t>
            </w:r>
          </w:p>
        </w:tc>
      </w:tr>
      <w:tr w:rsidR="00432D16" w:rsidRPr="00446AB4" w14:paraId="6E70763F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D285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F90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BF658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R302C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A6C4E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E27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864D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ZF2</w:t>
            </w:r>
          </w:p>
        </w:tc>
      </w:tr>
      <w:tr w:rsidR="00432D16" w:rsidRPr="00446AB4" w14:paraId="065CB51F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444C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154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9E9CB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1614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EE9EC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F5A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6252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001347.1</w:t>
            </w:r>
          </w:p>
        </w:tc>
      </w:tr>
      <w:tr w:rsidR="00432D16" w:rsidRPr="00446AB4" w14:paraId="6CC1D331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1937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1A3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44660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0B330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3929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PP2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AAB7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CAT7</w:t>
            </w:r>
          </w:p>
        </w:tc>
      </w:tr>
      <w:tr w:rsidR="00432D16" w:rsidRPr="00446AB4" w14:paraId="4D23F2CE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F782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280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A8047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H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C0143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14D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C79A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NT8B</w:t>
            </w:r>
          </w:p>
        </w:tc>
      </w:tr>
      <w:tr w:rsidR="00432D16" w:rsidRPr="00446AB4" w14:paraId="5141BFC9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9B54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E53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62766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65DD1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C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46E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DBE1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DF7</w:t>
            </w:r>
          </w:p>
        </w:tc>
      </w:tr>
      <w:tr w:rsidR="00432D16" w:rsidRPr="00446AB4" w14:paraId="291875C4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5689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C1C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69BA5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SCAN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1FA88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161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EZ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D015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B21L2</w:t>
            </w:r>
          </w:p>
        </w:tc>
      </w:tr>
      <w:tr w:rsidR="00432D16" w:rsidRPr="00446AB4" w14:paraId="3AD04B8B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A4EA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6E2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9F195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9C1CA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60C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A4515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COM</w:t>
            </w:r>
          </w:p>
        </w:tc>
      </w:tr>
      <w:tr w:rsidR="00432D16" w:rsidRPr="00446AB4" w14:paraId="11D6EB33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F966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A48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CFC80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38C83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0D5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Y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DA10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FA5</w:t>
            </w:r>
          </w:p>
        </w:tc>
      </w:tr>
      <w:tr w:rsidR="00432D16" w:rsidRPr="00446AB4" w14:paraId="68B1D8E1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C7C9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5610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ECA15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F583D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43D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L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C6B24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TUS1</w:t>
            </w:r>
          </w:p>
        </w:tc>
      </w:tr>
      <w:tr w:rsidR="00432D16" w:rsidRPr="00446AB4" w14:paraId="046D7DAB" w14:textId="77777777" w:rsidTr="00446AB4">
        <w:trPr>
          <w:cantSplit/>
        </w:trPr>
        <w:tc>
          <w:tcPr>
            <w:tcW w:w="797" w:type="dxa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A2B73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189F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8D74CA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00905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6A4A72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CEF4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V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A4B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ITRK6</w:t>
            </w:r>
          </w:p>
        </w:tc>
      </w:tr>
      <w:tr w:rsidR="00432D16" w:rsidRPr="00446AB4" w14:paraId="515AC7DE" w14:textId="77777777" w:rsidTr="00446AB4">
        <w:trPr>
          <w:cantSplit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AB38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63AE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: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564E894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: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DF669E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: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74D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: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9B2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: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32D16" w:rsidRPr="00446AB4" w14:paraId="47395AA4" w14:textId="77777777" w:rsidTr="00446AB4">
        <w:trPr>
          <w:cantSplit/>
        </w:trPr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643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ttom-ranked  (-</w:t>
            </w:r>
            <w:proofErr w:type="spellStart"/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e</w:t>
            </w:r>
            <w:proofErr w:type="spellEnd"/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7B2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CCB4A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T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3C04D9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PT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D4E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F1E4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9orf64</w:t>
            </w:r>
          </w:p>
        </w:tc>
      </w:tr>
      <w:tr w:rsidR="00432D16" w:rsidRPr="00446AB4" w14:paraId="04F87080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1F0A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BE30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3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E3258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2BF9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16F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40A9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728</w:t>
            </w:r>
          </w:p>
        </w:tc>
      </w:tr>
      <w:tr w:rsidR="00432D16" w:rsidRPr="00446AB4" w14:paraId="11C0C449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7FD8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54C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4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02A29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UXG010000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25946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7A8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7721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NTN4</w:t>
            </w:r>
          </w:p>
        </w:tc>
      </w:tr>
      <w:tr w:rsidR="00432D16" w:rsidRPr="00446AB4" w14:paraId="017B8B0E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D586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479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5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88C0B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5554E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MN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7BB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4902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667</w:t>
            </w:r>
          </w:p>
        </w:tc>
      </w:tr>
      <w:tr w:rsidR="00432D16" w:rsidRPr="00446AB4" w14:paraId="0565F8C1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4BDC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247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6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04E40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MR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AD224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EZ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FFE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AF42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15A4</w:t>
            </w:r>
          </w:p>
        </w:tc>
      </w:tr>
      <w:tr w:rsidR="00432D16" w:rsidRPr="00446AB4" w14:paraId="3CCFBE4B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C381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F8F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7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77F20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8D99C9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B5A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CNA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B25E1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667-AS1</w:t>
            </w:r>
          </w:p>
        </w:tc>
      </w:tr>
      <w:tr w:rsidR="00432D16" w:rsidRPr="00446AB4" w14:paraId="612494A1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275B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74F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8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614C2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B3E8CE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PP2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293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F4D88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L1</w:t>
            </w:r>
          </w:p>
        </w:tc>
      </w:tr>
      <w:tr w:rsidR="00432D16" w:rsidRPr="00446AB4" w14:paraId="04DE2B46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C48C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037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29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8455C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MX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DA941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50E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F8A0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676</w:t>
            </w:r>
          </w:p>
        </w:tc>
      </w:tr>
      <w:tr w:rsidR="00432D16" w:rsidRPr="00446AB4" w14:paraId="351FC35E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C6EA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D879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0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2A6F2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F6F2C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Y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6ED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KRD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1720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FP28</w:t>
            </w:r>
          </w:p>
        </w:tc>
      </w:tr>
      <w:tr w:rsidR="00432D16" w:rsidRPr="00446AB4" w14:paraId="12CCDE51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C4AB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A499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1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CE383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4F0CB0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0102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A810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A257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CHD2</w:t>
            </w:r>
          </w:p>
        </w:tc>
      </w:tr>
      <w:tr w:rsidR="00432D16" w:rsidRPr="00446AB4" w14:paraId="0BAD34AC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875A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798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2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25DCF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9A687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P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5F5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3883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736</w:t>
            </w:r>
          </w:p>
        </w:tc>
      </w:tr>
      <w:tr w:rsidR="00432D16" w:rsidRPr="00446AB4" w14:paraId="0CA3F232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4EAE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126D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3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848F53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CNJ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7B580C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U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764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EC121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NF208</w:t>
            </w:r>
          </w:p>
        </w:tc>
      </w:tr>
      <w:tr w:rsidR="00432D16" w:rsidRPr="00446AB4" w14:paraId="002F7264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2E87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93A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4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45911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MX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DBD8FB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BC7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8D4227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EM132C</w:t>
            </w:r>
          </w:p>
        </w:tc>
      </w:tr>
      <w:tr w:rsidR="00432D16" w:rsidRPr="00446AB4" w14:paraId="5F7745DA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1DDA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1585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5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587D6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CF1248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53C2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3203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G3</w:t>
            </w:r>
          </w:p>
        </w:tc>
      </w:tr>
      <w:tr w:rsidR="00432D16" w:rsidRPr="00446AB4" w14:paraId="0FE95B3F" w14:textId="77777777" w:rsidTr="00446AB4">
        <w:trPr>
          <w:cantSplit/>
        </w:trPr>
        <w:tc>
          <w:tcPr>
            <w:tcW w:w="7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FA9A9" w14:textId="77777777" w:rsidR="002763B9" w:rsidRPr="00446AB4" w:rsidRDefault="002763B9" w:rsidP="00432D1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CC70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446A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,836</w:t>
            </w:r>
            <w:r w:rsidRPr="00446A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CCD5E4A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N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DA746E6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7D5DF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4B0A4" w14:textId="77777777" w:rsidR="002763B9" w:rsidRPr="00446AB4" w:rsidRDefault="002763B9" w:rsidP="00432D1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46AB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G3</w:t>
            </w:r>
          </w:p>
        </w:tc>
      </w:tr>
    </w:tbl>
    <w:p w14:paraId="6CEE34F3" w14:textId="0FB5174F" w:rsidR="00DD2AF8" w:rsidRPr="002763B9" w:rsidRDefault="00DD2AF8" w:rsidP="00DD2AF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</w:rPr>
      </w:pPr>
    </w:p>
    <w:p w14:paraId="3CF33E5C" w14:textId="4F86D610" w:rsidR="009A3491" w:rsidRDefault="009A3491" w:rsidP="002763B9">
      <w:pPr>
        <w:spacing w:before="100" w:beforeAutospacing="1" w:after="100" w:afterAutospacing="1" w:line="240" w:lineRule="auto"/>
        <w:textAlignment w:val="baseline"/>
      </w:pPr>
    </w:p>
    <w:sectPr w:rsidR="009A3491" w:rsidSect="00DD2AF8">
      <w:pgSz w:w="12240" w:h="15840"/>
      <w:pgMar w:top="5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F8"/>
    <w:rsid w:val="001D75ED"/>
    <w:rsid w:val="002763B9"/>
    <w:rsid w:val="00432D16"/>
    <w:rsid w:val="00446AB4"/>
    <w:rsid w:val="00943E0F"/>
    <w:rsid w:val="009A3491"/>
    <w:rsid w:val="00A33CF3"/>
    <w:rsid w:val="00DD2AF8"/>
    <w:rsid w:val="00E63F56"/>
    <w:rsid w:val="00ED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C5216"/>
  <w15:chartTrackingRefBased/>
  <w15:docId w15:val="{D04C22DC-DEB0-45D8-BB8B-30CE0163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2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D2AF8"/>
  </w:style>
  <w:style w:type="character" w:customStyle="1" w:styleId="eop">
    <w:name w:val="eop"/>
    <w:basedOn w:val="DefaultParagraphFont"/>
    <w:rsid w:val="00DD2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1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9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1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6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4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36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3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4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7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8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42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1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3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2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8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0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6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7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2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7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66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1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9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7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1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7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42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7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06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0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5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9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8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0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7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1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25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1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8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1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2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1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8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5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2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8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6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54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2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9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3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5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7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5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7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0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3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1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66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1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2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0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3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5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0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8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69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0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3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2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6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8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1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1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6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2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3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8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2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4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5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3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2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3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4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2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25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9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5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47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6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1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0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95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83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7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52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6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5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9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2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2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1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2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8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0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3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1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54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4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1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02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96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7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2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3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6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1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5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0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1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98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9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7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0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9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9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7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2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8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9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8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5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0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5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50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9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5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2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7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2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8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7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9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5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6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7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1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5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7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3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3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1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705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Mossman</dc:creator>
  <cp:keywords/>
  <dc:description/>
  <cp:lastModifiedBy>J Loring</cp:lastModifiedBy>
  <cp:revision>8</cp:revision>
  <dcterms:created xsi:type="dcterms:W3CDTF">2021-09-20T23:00:00Z</dcterms:created>
  <dcterms:modified xsi:type="dcterms:W3CDTF">2022-03-29T22:09:00Z</dcterms:modified>
</cp:coreProperties>
</file>